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4B1B4" w14:textId="77777777" w:rsidR="007A1F20" w:rsidRPr="0083238F" w:rsidRDefault="0083238F" w:rsidP="0083238F">
      <w:pPr>
        <w:ind w:firstLine="0"/>
        <w:rPr>
          <w:b/>
        </w:rPr>
      </w:pPr>
      <w:r w:rsidRPr="0083238F">
        <w:rPr>
          <w:b/>
        </w:rPr>
        <w:t>S1 T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585"/>
        <w:gridCol w:w="1053"/>
        <w:gridCol w:w="925"/>
        <w:gridCol w:w="938"/>
        <w:gridCol w:w="895"/>
        <w:gridCol w:w="1825"/>
        <w:gridCol w:w="1616"/>
      </w:tblGrid>
      <w:tr w:rsidR="0083238F" w:rsidRPr="00B623A0" w14:paraId="742B0EA3" w14:textId="77777777" w:rsidTr="007159AA">
        <w:trPr>
          <w:trHeight w:val="900"/>
        </w:trPr>
        <w:tc>
          <w:tcPr>
            <w:tcW w:w="529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2C91F59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Gene Symbol</w:t>
            </w:r>
          </w:p>
        </w:tc>
        <w:tc>
          <w:tcPr>
            <w:tcW w:w="802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7687B2B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Relative Quantification (RQ)</w:t>
            </w:r>
          </w:p>
        </w:tc>
        <w:tc>
          <w:tcPr>
            <w:tcW w:w="555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DF0E6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Log</w:t>
            </w: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vertAlign w:val="subscript"/>
                <w:lang w:val="en-AU"/>
              </w:rPr>
              <w:t>10</w:t>
            </w: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RQ</w:t>
            </w:r>
          </w:p>
        </w:tc>
        <w:tc>
          <w:tcPr>
            <w:tcW w:w="488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E38B1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P-value</w:t>
            </w:r>
          </w:p>
        </w:tc>
        <w:tc>
          <w:tcPr>
            <w:tcW w:w="498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F9AAE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B-value</w:t>
            </w:r>
          </w:p>
        </w:tc>
        <w:tc>
          <w:tcPr>
            <w:tcW w:w="430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81E69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proofErr w:type="gramStart"/>
            <w:r w:rsidRPr="00B623A0"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val="en-AU"/>
              </w:rPr>
              <w:t>t</w:t>
            </w:r>
            <w:proofErr w:type="gramEnd"/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-value</w:t>
            </w:r>
          </w:p>
        </w:tc>
        <w:tc>
          <w:tcPr>
            <w:tcW w:w="967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71D0061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Ct Status</w:t>
            </w:r>
          </w:p>
        </w:tc>
        <w:tc>
          <w:tcPr>
            <w:tcW w:w="732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87AE0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b/>
                <w:bCs/>
                <w:sz w:val="22"/>
                <w:szCs w:val="22"/>
                <w:lang w:val="en-AU"/>
              </w:rPr>
              <w:t>Significance</w:t>
            </w:r>
          </w:p>
        </w:tc>
      </w:tr>
      <w:tr w:rsidR="0083238F" w:rsidRPr="00B623A0" w14:paraId="5038D0C8" w14:textId="77777777" w:rsidTr="007159AA">
        <w:trPr>
          <w:trHeight w:val="300"/>
        </w:trPr>
        <w:tc>
          <w:tcPr>
            <w:tcW w:w="529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32DD7ED9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nkra2</w:t>
            </w:r>
          </w:p>
        </w:tc>
        <w:tc>
          <w:tcPr>
            <w:tcW w:w="80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658199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6464</w:t>
            </w:r>
            <w:bookmarkStart w:id="0" w:name="_GoBack"/>
            <w:bookmarkEnd w:id="0"/>
          </w:p>
        </w:tc>
        <w:tc>
          <w:tcPr>
            <w:tcW w:w="555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CDA3F4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165</w:t>
            </w:r>
          </w:p>
        </w:tc>
        <w:tc>
          <w:tcPr>
            <w:tcW w:w="48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BB1C4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450</w:t>
            </w:r>
          </w:p>
        </w:tc>
        <w:tc>
          <w:tcPr>
            <w:tcW w:w="49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437B4B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0362</w:t>
            </w:r>
          </w:p>
        </w:tc>
        <w:tc>
          <w:tcPr>
            <w:tcW w:w="430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81BC44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4902</w:t>
            </w:r>
          </w:p>
        </w:tc>
        <w:tc>
          <w:tcPr>
            <w:tcW w:w="967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462A7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D8F4E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ignificant</w:t>
            </w:r>
          </w:p>
        </w:tc>
      </w:tr>
      <w:tr w:rsidR="0083238F" w:rsidRPr="00B623A0" w14:paraId="492ECEFE" w14:textId="77777777" w:rsidTr="007159AA">
        <w:trPr>
          <w:trHeight w:val="300"/>
        </w:trPr>
        <w:tc>
          <w:tcPr>
            <w:tcW w:w="529" w:type="pct"/>
            <w:shd w:val="clear" w:color="auto" w:fill="auto"/>
            <w:vAlign w:val="center"/>
            <w:hideMark/>
          </w:tcPr>
          <w:p w14:paraId="2EAE7AB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6A5EA0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22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10404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641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7E919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04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AA38D9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722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7AD35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4.273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60B488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Target not detecte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9EAA0F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ignificant</w:t>
            </w:r>
          </w:p>
        </w:tc>
      </w:tr>
      <w:tr w:rsidR="0083238F" w:rsidRPr="00B623A0" w14:paraId="4DA949BD" w14:textId="77777777" w:rsidTr="007159AA">
        <w:trPr>
          <w:trHeight w:val="300"/>
        </w:trPr>
        <w:tc>
          <w:tcPr>
            <w:tcW w:w="529" w:type="pct"/>
            <w:shd w:val="clear" w:color="auto" w:fill="auto"/>
            <w:vAlign w:val="center"/>
            <w:hideMark/>
          </w:tcPr>
          <w:p w14:paraId="23C7D23F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cat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3D98AE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632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B2E63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12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935753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2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2DF68A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3.595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FBF5B3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8088</w:t>
            </w:r>
          </w:p>
        </w:tc>
        <w:tc>
          <w:tcPr>
            <w:tcW w:w="967" w:type="pct"/>
            <w:shd w:val="clear" w:color="auto" w:fill="auto"/>
            <w:noWrap/>
            <w:vAlign w:val="center"/>
            <w:hideMark/>
          </w:tcPr>
          <w:p w14:paraId="3B1B007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5ED5A2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ignificant</w:t>
            </w:r>
          </w:p>
        </w:tc>
      </w:tr>
      <w:tr w:rsidR="0083238F" w:rsidRPr="00B623A0" w14:paraId="7165F19F" w14:textId="77777777" w:rsidTr="007159AA">
        <w:trPr>
          <w:trHeight w:val="300"/>
        </w:trPr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EA5E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ipe</w:t>
            </w:r>
            <w:proofErr w:type="spellEnd"/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C13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765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4D6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46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03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368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9BD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3.8367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5FF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6339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976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B40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ignificant</w:t>
            </w:r>
          </w:p>
        </w:tc>
      </w:tr>
      <w:tr w:rsidR="0083238F" w:rsidRPr="00B623A0" w14:paraId="0153EE86" w14:textId="77777777" w:rsidTr="007159AA">
        <w:trPr>
          <w:trHeight w:val="300"/>
        </w:trPr>
        <w:tc>
          <w:tcPr>
            <w:tcW w:w="529" w:type="pct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6EF342B1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ldlr</w:t>
            </w:r>
            <w:proofErr w:type="spellEnd"/>
          </w:p>
        </w:tc>
        <w:tc>
          <w:tcPr>
            <w:tcW w:w="802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5269B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2.4081</w:t>
            </w:r>
          </w:p>
        </w:tc>
        <w:tc>
          <w:tcPr>
            <w:tcW w:w="555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5AECDE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817</w:t>
            </w:r>
          </w:p>
        </w:tc>
        <w:tc>
          <w:tcPr>
            <w:tcW w:w="488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E1ED04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164</w:t>
            </w:r>
          </w:p>
        </w:tc>
        <w:tc>
          <w:tcPr>
            <w:tcW w:w="498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28B25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3.0192</w:t>
            </w:r>
          </w:p>
        </w:tc>
        <w:tc>
          <w:tcPr>
            <w:tcW w:w="430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74FAF0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3.2350</w:t>
            </w:r>
          </w:p>
        </w:tc>
        <w:tc>
          <w:tcPr>
            <w:tcW w:w="967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FB0C3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81178C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ignificant</w:t>
            </w:r>
          </w:p>
        </w:tc>
      </w:tr>
      <w:tr w:rsidR="0083238F" w:rsidRPr="00B623A0" w14:paraId="0C5D309F" w14:textId="77777777" w:rsidTr="007159AA">
        <w:trPr>
          <w:trHeight w:val="300"/>
        </w:trPr>
        <w:tc>
          <w:tcPr>
            <w:tcW w:w="529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F237F1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bca1</w:t>
            </w:r>
          </w:p>
        </w:tc>
        <w:tc>
          <w:tcPr>
            <w:tcW w:w="80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58C0F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2.0776</w:t>
            </w:r>
          </w:p>
        </w:tc>
        <w:tc>
          <w:tcPr>
            <w:tcW w:w="555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EE98D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176</w:t>
            </w:r>
          </w:p>
        </w:tc>
        <w:tc>
          <w:tcPr>
            <w:tcW w:w="48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D6AEDA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82</w:t>
            </w:r>
          </w:p>
        </w:tc>
        <w:tc>
          <w:tcPr>
            <w:tcW w:w="49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A2C600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9760</w:t>
            </w:r>
          </w:p>
        </w:tc>
        <w:tc>
          <w:tcPr>
            <w:tcW w:w="430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36C10F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8061</w:t>
            </w:r>
          </w:p>
        </w:tc>
        <w:tc>
          <w:tcPr>
            <w:tcW w:w="967" w:type="pct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23D448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1E9408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465DB53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E1EF25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bca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444D93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4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4ED1F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3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AD93A7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80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AA56D6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985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762F7D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941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ACAAA7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BFAED1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D68A92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29BEEDF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bcg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327B42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2.159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383A6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34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92463C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4144F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744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A46B0D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977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4FAC62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39099C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F75B64E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32D5384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caa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CE9EA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E1EAC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9F8BD7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89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8A658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70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6652B2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56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2356BD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6769D1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E5FC639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1DF893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kr1d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7A06D6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4.464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92FC5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49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1E848B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21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73B430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56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787C24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74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E3604D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964E2D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5ABBF7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B444A4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ngptl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5E364C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859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9D38D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69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D99C20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8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EB57C8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80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37830A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936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4EF1AB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3E079C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EEC51BA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8DC6C8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a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B3D4BE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428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954E8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55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FF2960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33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72E75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088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B22734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721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3ADA09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6F5CDF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650FD77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B083F36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a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66DD12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FDE3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01B8A8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B9F00F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DF4D0F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402116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E63D0E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1EB48E1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187AC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b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22ACEC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4B81C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EBDC4A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12EC21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D9C53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271059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4F1237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B6481EC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A57AAB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c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03E0E0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AD9FB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AD5736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9B9A95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A21D9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055D90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874FEE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71C410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9D8FA9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d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411A9F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57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B1B33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446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035C41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9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9B152A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5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2BD448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15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1FC050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C58D62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4D2147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1F77F7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e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EE29F1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486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FD6C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72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3337BD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04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2390B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861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473CEF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891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9D7B7B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3AED29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8F062D3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A69089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f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A7BEC4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39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23AAE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5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5FE3E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835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B66D5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2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C8E197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216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274E40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95C673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33A217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0C1B3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Apol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07BAE7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949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E0131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89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64A5F9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72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E41BB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03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AD128F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301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51E36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3223AE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AF95207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8225D2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dh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95D3F6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68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55DA6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66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A9BEE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55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0C561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22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84F8B7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612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EA64FA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D4A004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84C0E79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CC8CC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el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7420EB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55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3AE9C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449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B266D3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9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C38206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59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41132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13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B89587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F1308F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4CB4221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8D425E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ela3b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DBDEE1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6.061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64FCE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82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46AAB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5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51114D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65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B5A33F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56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E88176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5F64BE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0CC2B5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B491A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nb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E4581B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8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8D806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0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84AB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4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2B893F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383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E10E36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89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8F02E7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132B16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15C187E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3A74C3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olec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422FEB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4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92A98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3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7F050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7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9F0949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974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D82384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954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7B5F58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A9A026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27A7539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5246E24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r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1A2492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DD0A2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FDA46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3DD72E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8F355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DFDD71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E32808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C24E19B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EEFB09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xcl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C55B8F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438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A5CA1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57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647104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26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F483C8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564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47AF0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340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611CC2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3D1A14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58F3309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DEFD5C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b5r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4E9A87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80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F076E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94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0F6DE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6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0F8819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11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90C86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10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56456D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563ED3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DFE8CF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1A5CFF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11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128F01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8F20E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EF395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782B4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822219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070221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8D8534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2067A6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9740F2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39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476BA4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2.270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D48DC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56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A500BA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7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BDB988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594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2782A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087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6FE4D7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4EF791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ABC820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D925054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46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12085F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63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C08B2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248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A848D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86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300288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09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81F2EC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83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F53B9C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A09F30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58DFA43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D4E20C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5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DF08C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83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592EC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08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864C4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04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DF39B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18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AB5759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707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E6C514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C78136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CE236C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2C6C8FC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7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F1953E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B55FA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223D4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2951FC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406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DF04F5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471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71F70E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C3A1FC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4DB14D8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D5BC176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Cyp7b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419B7E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5.086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B1630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06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52FCC6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5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5C2016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668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EBCD93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49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DE5ABB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EF9165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B59E1E7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3BB8B5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Dhcr2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CDE7A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75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099DF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11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1FF39D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35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75AF73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50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7CA304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84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2ABCC7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3CFF0E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F9A3F5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3C2ACA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Dhcr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942795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52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362FB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31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7D2286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5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658B0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672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692820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45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D93FAA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103888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4371A9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B7C0C5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Eb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0F1965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15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210DF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9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221F43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3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A34F2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585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31F7AB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322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9B343C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D3CE55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6C1052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103E07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Fdft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CC7AF6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3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A1627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0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4ADA2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97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FA0C8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01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3D07D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908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E620C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2941A4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E8B702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5EEE668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Fdps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90A03C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60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3F43D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64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19FCC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4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E02185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234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16C52C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633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3AFF38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01E897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DB3930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65A08D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Hdlb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712124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75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54C08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31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D6BE45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53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F23FF6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9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308E5E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327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769D66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253A37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2F8D4B7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D1B67B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Hmgcr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F6726A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4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42DDE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17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749110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882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91F5FB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40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3A8847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154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2EF9D6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D766B2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E071BF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F05306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Hmgcs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51E6A3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487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DD531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72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7C9590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00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269E3F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01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35B8D4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26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A4834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F1EDCB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484091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1C7F24C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lastRenderedPageBreak/>
              <w:t>Hmgcs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EA7303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5.812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F1895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64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32DD27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3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FEF608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76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D56808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54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A8D3C9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75B4C1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C454E4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85EA528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Idi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1F2C08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27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D0E27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22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08BFC5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46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5D6A8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101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BCCA8B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810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5714EF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6F0504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194370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9D8A50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Idi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73FCFF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92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1A091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405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FDB0FA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68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1F3FC7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4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8284A2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49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CB272F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4F2618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FCB13A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E110B1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Insig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EE29C7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39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993C6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2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FAFE84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7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A6DEA7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42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5C8C3C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82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20C70E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25346A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158B05B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CBD6EA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Insig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A4A884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5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5B11E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7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8CB1D1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0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327E87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08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D0D6F9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20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77F290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455F9B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56D717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272374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dlr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2BE61D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94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BBBD3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02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956872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8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8AAD8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53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307BF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22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50FD39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B346E0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11E561E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2A685D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dlrap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968ADD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3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E2082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0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D60252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4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7E003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626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8DC116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85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D94962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8521C8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4883227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3DA914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e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303CBC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67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AD3E4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175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839F67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9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2B2000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283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1B939F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55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9F1452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7F7624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F9157B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9CD86F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rp1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CC0A9B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48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3BE3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29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29F98F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5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FBB7BD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658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689DD1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579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1F37ED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556D76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E08023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5DED92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rp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13D86B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56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65A9E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93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7345FE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1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F4F2DE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39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BA0D7B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90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480C82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B8A270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BBB4CF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4B086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rp1b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D8DFEE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00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78D9A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154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641DD1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12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7CC836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192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BD975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93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08B4D4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 detectio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B20FDF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3D9D51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B84529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rp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E61EB0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517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82933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1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5572C0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0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C41E4F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909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6F97CF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855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C3C1A8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8D1634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D49C33A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6D1700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Lrpap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BC2D89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74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FBE6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38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6D43CC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54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72C29E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224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450890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616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0A623B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0B5109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B29027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1D34A29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Mbtps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1D0C25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99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BB527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3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D57DC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68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EC14CF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08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8B1DC8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213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A65B6C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B21CFA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AB7432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4FF77B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Mvd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9D5ED4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1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FC43C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7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EC0658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8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604F0F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4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69E3C9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77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F86E0B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467BC7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1BD8F9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3991CE4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Mvk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3F6474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15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19FAB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06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1B4ED1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39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F9642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50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E84E8E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78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BE744C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2473B6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2E3FBAE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03B6DA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pc1l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2EA5DA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5.394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16F20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320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F4F0E9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8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6F09FB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160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2BDA9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736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56CB12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5D54C7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09B789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3AF26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r0b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371B84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45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B847F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24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4AD174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34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F63157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83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73BA78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54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6961D4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7EE6B6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EE77AE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76DB30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r1h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6794D7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7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9E6E5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30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6FB760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5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EB47B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522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82A8C8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57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35EADA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Target not detecte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237BA0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87473A0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162AEC8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sdhl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1D817C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65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15276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66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8965D4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7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859E7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737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01C6F0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87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DDC43C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621C44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996ABE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68476B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Olr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2CA85F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7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8360E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118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128580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1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3C5D88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525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810F15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72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D083E5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04CB3B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F48BAA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4E6B0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Osbpl1a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F6CD3C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39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04F98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3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2E52BC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28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CD173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071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30022A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846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73DFE6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05606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26B8DC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42CAD8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Osbpl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109AAE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95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EDFC6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2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6F8631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2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FD5BB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073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FB5565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843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ABD80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305D93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92870B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32A702C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csk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E1E04E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670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AEDF3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22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B738C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5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08CE7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30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3E5148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296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651577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995213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5FEC7AC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F78C35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mvk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6EBD16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31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CD379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24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EDB115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7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3452B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3408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3567E9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524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8442D1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A82C65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15F2F0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A3EFECE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pard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DC1FF3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94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68239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44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42B20F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0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9B8E6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827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BB2B88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916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25D9B8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C23B83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667254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B9D2FE3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rkaa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842DE5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533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58CFB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85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225F2C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5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DF9ED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4.161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1DCD90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2.400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07E82E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07011C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450C070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E0D3BA2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rkaa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CB56EF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310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6E237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117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75449B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4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79C495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99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B59AD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31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F0211F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D77B46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4F12A5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8F36D9D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Prkag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DC113A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17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1BAB8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48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791682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2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054E2B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202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38AD58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680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02DB13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3F3A44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68C8712F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2F1B4C1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proofErr w:type="spellStart"/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cap</w:t>
            </w:r>
            <w:proofErr w:type="spellEnd"/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DB01A9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2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F901D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516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C7D5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62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6473C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1247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7BB444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7820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636681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043816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069975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CAB0265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carf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787D33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98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BF3FB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40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3FB719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567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041BD9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25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5124C5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602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A07E90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C8333D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51CF6502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DDF368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nx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73B97A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65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36E8B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15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98AB40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82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928906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076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438E44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878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599A93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2FCA84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115E4D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C62DBB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oat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792C03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30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E59AB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53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A6CF49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39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0EFE87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99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B541F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317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AB097C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3BC124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CAFBC30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F9DF8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oat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00137F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6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CC538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25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EAC106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77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9FDC3B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044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7491E5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297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B1DBC8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ED7825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611514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CD35806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orl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2E4CF2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2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ECA18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099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6FD8A0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1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7A4A15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47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1CEFB1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1082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C83BC3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4D90E9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163F165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168FBC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rebf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38EA32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05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15138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025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D9B53D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97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EC86F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4535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F01C6F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32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23A851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A0F8B6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1F71CDE8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23076A7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rebf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84498A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060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A1B43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25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88B382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86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F64DB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549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7114B7E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422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D89CF9B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AEE34F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3A8CC53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BF4F45A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tab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F4F0DF1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1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D6AA1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468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44848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4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20209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23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8E7C9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486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84EC13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057275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220B5DE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5779B70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tab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892EF3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45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EF7DB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52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9B7084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16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DC4B4F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44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5EBA7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865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32498E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E0A09A5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7B420814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BEDBE98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Stard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AB5A8D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18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1BD00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741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408305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324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932B83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8623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D11A0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068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5E12DED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AABC8C6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2DA746E6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3CD14A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Tm7sf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B35DE9F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896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AA525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0.047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D252ED0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638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681DAB8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6.3191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EB0BA0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4936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CDDA20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D9E5172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  <w:tr w:rsidR="0083238F" w:rsidRPr="00B623A0" w14:paraId="0C7554ED" w14:textId="77777777" w:rsidTr="007159AA">
        <w:trPr>
          <w:trHeight w:val="30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557C026" w14:textId="77777777" w:rsidR="0083238F" w:rsidRPr="00B623A0" w:rsidRDefault="0083238F" w:rsidP="007159A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Trerf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273161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1.235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228714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091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BA5029A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0.21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4619CD9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5.501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FCAEE93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-1.3933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372F4AA7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Vali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C4FCCEC" w14:textId="77777777" w:rsidR="0083238F" w:rsidRPr="00B623A0" w:rsidRDefault="0083238F" w:rsidP="007159AA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szCs w:val="22"/>
                <w:lang w:val="en-AU"/>
              </w:rPr>
            </w:pPr>
            <w:r w:rsidRPr="00B623A0">
              <w:rPr>
                <w:rFonts w:eastAsia="Times New Roman" w:cs="Times New Roman"/>
                <w:sz w:val="22"/>
                <w:szCs w:val="22"/>
                <w:lang w:val="en-AU"/>
              </w:rPr>
              <w:t>Non Significant</w:t>
            </w:r>
          </w:p>
        </w:tc>
      </w:tr>
    </w:tbl>
    <w:p w14:paraId="0C47BDC0" w14:textId="77777777" w:rsidR="0083238F" w:rsidRDefault="0083238F"/>
    <w:sectPr w:rsidR="0083238F" w:rsidSect="00ED494A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38F"/>
    <w:rsid w:val="007A1F20"/>
    <w:rsid w:val="0083238F"/>
    <w:rsid w:val="00E5377A"/>
    <w:rsid w:val="00ED494A"/>
    <w:rsid w:val="00FB0F5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495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38F"/>
    <w:pPr>
      <w:spacing w:line="480" w:lineRule="auto"/>
      <w:ind w:firstLine="72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38F"/>
    <w:pPr>
      <w:spacing w:line="480" w:lineRule="auto"/>
      <w:ind w:firstLine="72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9</Words>
  <Characters>4841</Characters>
  <Application>Microsoft Macintosh Word</Application>
  <DocSecurity>0</DocSecurity>
  <Lines>40</Lines>
  <Paragraphs>11</Paragraphs>
  <ScaleCrop>false</ScaleCrop>
  <Company>Institute for Molecular Bioscience</Company>
  <LinksUpToDate>false</LinksUpToDate>
  <CharactersWithSpaces>5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en Kelvin Tuong</dc:creator>
  <cp:keywords/>
  <dc:description/>
  <cp:lastModifiedBy>Zewen Kelvin Tuong</cp:lastModifiedBy>
  <cp:revision>2</cp:revision>
  <dcterms:created xsi:type="dcterms:W3CDTF">2015-10-13T22:21:00Z</dcterms:created>
  <dcterms:modified xsi:type="dcterms:W3CDTF">2015-10-13T22:23:00Z</dcterms:modified>
</cp:coreProperties>
</file>